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F87" w:rsidRPr="00994C4D" w:rsidRDefault="008375B3" w:rsidP="00BD2F87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9 Fig:</w:t>
      </w:r>
      <w:bookmarkStart w:id="0" w:name="_GoBack"/>
      <w:bookmarkEnd w:id="0"/>
      <w:r w:rsidR="00BD2F87"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="00BD2F87"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="00BD2F87" w:rsidRPr="00994C4D">
        <w:rPr>
          <w:rFonts w:ascii="Times New Roman" w:hAnsi="Times New Roman" w:cs="Times New Roman"/>
          <w:b/>
        </w:rPr>
        <w:t>: Attrition rate</w:t>
      </w: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2920"/>
        <w:gridCol w:w="3380"/>
        <w:gridCol w:w="2631"/>
        <w:gridCol w:w="1559"/>
      </w:tblGrid>
      <w:tr w:rsidR="00BD2F87" w:rsidRPr="00994C4D" w:rsidTr="003355EC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ttrition rate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1D0A26" wp14:editId="541B4685">
                      <wp:simplePos x="0" y="0"/>
                      <wp:positionH relativeFrom="column">
                        <wp:posOffset>701675</wp:posOffset>
                      </wp:positionH>
                      <wp:positionV relativeFrom="paragraph">
                        <wp:posOffset>1158240</wp:posOffset>
                      </wp:positionV>
                      <wp:extent cx="1000125" cy="219075"/>
                      <wp:effectExtent l="0" t="0" r="9525" b="9525"/>
                      <wp:wrapNone/>
                      <wp:docPr id="130" name="Text Box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D2F87" w:rsidRDefault="00BD2F87" w:rsidP="00BD2F87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1D0A2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0" o:spid="_x0000_s1026" type="#_x0000_t202" style="position:absolute;left:0;text-align:left;margin-left:55.25pt;margin-top:91.2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" fillcolor="white [3201]" stroked="f" strokeweight=".5pt">
                      <v:textbox>
                        <w:txbxContent>
                          <w:p w:rsidR="00BD2F87" w:rsidRDefault="00BD2F87" w:rsidP="00BD2F8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56D39C1" wp14:editId="3A4D67FF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1046480</wp:posOffset>
                      </wp:positionV>
                      <wp:extent cx="295275" cy="0"/>
                      <wp:effectExtent l="38100" t="76200" r="0" b="114300"/>
                      <wp:wrapNone/>
                      <wp:docPr id="131" name="Straight Arrow Connector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F1272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31" o:spid="_x0000_s1026" type="#_x0000_t32" style="position:absolute;margin-left:25.8pt;margin-top:82.4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69B7508" wp14:editId="54E5941D">
                      <wp:simplePos x="0" y="0"/>
                      <wp:positionH relativeFrom="column">
                        <wp:posOffset>756285</wp:posOffset>
                      </wp:positionH>
                      <wp:positionV relativeFrom="paragraph">
                        <wp:posOffset>1046480</wp:posOffset>
                      </wp:positionV>
                      <wp:extent cx="352425" cy="0"/>
                      <wp:effectExtent l="0" t="76200" r="28575" b="114300"/>
                      <wp:wrapNone/>
                      <wp:docPr id="132" name="Straight Arrow Connector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EE5D61" id="Straight Arrow Connector 132" o:spid="_x0000_s1026" type="#_x0000_t32" style="position:absolute;margin-left:59.55pt;margin-top:82.4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66FFF12" wp14:editId="1199038C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146175</wp:posOffset>
                      </wp:positionV>
                      <wp:extent cx="819150" cy="238125"/>
                      <wp:effectExtent l="0" t="0" r="0" b="9525"/>
                      <wp:wrapNone/>
                      <wp:docPr id="133" name="Text Box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D2F87" w:rsidRDefault="00BD2F87" w:rsidP="00BD2F87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6FFF12" id="Text Box 133" o:spid="_x0000_s1027" type="#_x0000_t202" style="position:absolute;left:0;text-align:left;margin-left:-1.7pt;margin-top:90.2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" fillcolor="white [3201]" stroked="f" strokeweight=".5pt">
                      <v:textbox>
                        <w:txbxContent>
                          <w:p w:rsidR="00BD2F87" w:rsidRDefault="00BD2F87" w:rsidP="00BD2F87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3629D991" wp14:editId="7E8C62FE">
                  <wp:extent cx="1915795" cy="1009815"/>
                  <wp:effectExtent l="0" t="0" r="8255" b="0"/>
                  <wp:docPr id="290" name="Chart 29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BD2F87" w:rsidRPr="00994C4D" w:rsidTr="003355E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less than 20%</w:t>
            </w:r>
          </w:p>
        </w:tc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70 (1.44, 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D2F87" w:rsidRPr="00994C4D" w:rsidTr="003355E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20% or greater</w:t>
            </w:r>
          </w:p>
        </w:tc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2 (0.84, 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</w:tr>
      <w:tr w:rsidR="00BD2F87" w:rsidRPr="00994C4D" w:rsidTr="003355EC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D2F87" w:rsidRPr="00994C4D" w:rsidTr="003355E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D2F87" w:rsidRPr="00994C4D" w:rsidTr="003355E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2F87" w:rsidRPr="00994C4D" w:rsidRDefault="00BD2F8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BD2F87" w:rsidRPr="00994C4D" w:rsidRDefault="00BD2F87" w:rsidP="00BD2F87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F87"/>
    <w:rsid w:val="003C2F7F"/>
    <w:rsid w:val="008375B3"/>
    <w:rsid w:val="00BD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60082-78BC-4CAF-A01A-EEE67CC97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0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7FC-41ED-A2EE-504B18268A1F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PY$2:$PY$3</c:f>
                <c:numCache>
                  <c:formatCode>General</c:formatCode>
                  <c:ptCount val="2"/>
                  <c:pt idx="0">
                    <c:v>0.30000000000000004</c:v>
                  </c:pt>
                  <c:pt idx="1">
                    <c:v>0.54</c:v>
                  </c:pt>
                </c:numCache>
              </c:numRef>
            </c:plus>
            <c:minus>
              <c:numRef>
                <c:f>'Data for Forest plots-by outcom'!$PX$2:$PX$3</c:f>
                <c:numCache>
                  <c:formatCode>General</c:formatCode>
                  <c:ptCount val="2"/>
                  <c:pt idx="0">
                    <c:v>0.26</c:v>
                  </c:pt>
                  <c:pt idx="1">
                    <c:v>0.38</c:v>
                  </c:pt>
                </c:numCache>
              </c:numRef>
            </c:minus>
          </c:errBars>
          <c:xVal>
            <c:numRef>
              <c:f>'Data for Forest plots-by outcom'!$PU$2:$PU$3</c:f>
              <c:numCache>
                <c:formatCode>General</c:formatCode>
                <c:ptCount val="2"/>
                <c:pt idx="0">
                  <c:v>1.7</c:v>
                </c:pt>
                <c:pt idx="1">
                  <c:v>1.22</c:v>
                </c:pt>
              </c:numCache>
            </c:numRef>
          </c:xVal>
          <c:yVal>
            <c:numRef>
              <c:f>'Data for Forest plots-by outcom'!$PS$2:$PS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7FC-41ED-A2EE-504B18268A1F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PU$27:$PU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PT$27:$PT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7FC-41ED-A2EE-504B18268A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776224"/>
        <c:axId val="319894928"/>
      </c:scatterChart>
      <c:valAx>
        <c:axId val="5157762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19894928"/>
        <c:crosses val="autoZero"/>
        <c:crossBetween val="midCat"/>
      </c:valAx>
      <c:valAx>
        <c:axId val="319894928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577622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2:00Z</dcterms:created>
  <dcterms:modified xsi:type="dcterms:W3CDTF">2019-07-17T08:02:00Z</dcterms:modified>
</cp:coreProperties>
</file>